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4F727" w14:textId="4C3CC0CF" w:rsidR="00FC5F91" w:rsidRDefault="00FC5F91" w:rsidP="00FC5F91">
      <w:pPr>
        <w:spacing w:line="400" w:lineRule="exact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FC5F91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Supplementary Table </w:t>
      </w:r>
      <w:r w:rsidR="005B57D3">
        <w:rPr>
          <w:rFonts w:ascii="Times New Roman" w:eastAsia="宋体" w:hAnsi="Times New Roman" w:cs="Times New Roman"/>
          <w:b/>
          <w:bCs/>
          <w:sz w:val="24"/>
          <w:szCs w:val="28"/>
        </w:rPr>
        <w:t>3</w:t>
      </w:r>
      <w:r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Differentially expressed genes related to the flagellar assembly in </w:t>
      </w:r>
      <w:proofErr w:type="spellStart"/>
      <w:r>
        <w:rPr>
          <w:rFonts w:ascii="Times New Roman" w:eastAsia="宋体" w:hAnsi="Times New Roman" w:cs="Times New Roman"/>
          <w:b/>
          <w:bCs/>
          <w:i/>
          <w:iCs/>
          <w:sz w:val="24"/>
          <w:szCs w:val="28"/>
        </w:rPr>
        <w:t>A.citrulli</w:t>
      </w:r>
      <w:proofErr w:type="spellEnd"/>
      <w:r>
        <w:rPr>
          <w:rFonts w:ascii="Times New Roman" w:eastAsia="宋体" w:hAnsi="Times New Roman" w:cs="Times New Roman"/>
          <w:b/>
          <w:bCs/>
          <w:sz w:val="24"/>
          <w:szCs w:val="28"/>
        </w:rPr>
        <w:t>.</w:t>
      </w:r>
    </w:p>
    <w:tbl>
      <w:tblPr>
        <w:tblStyle w:val="a3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20" w:firstRow="1" w:lastRow="0" w:firstColumn="0" w:lastColumn="0" w:noHBand="0" w:noVBand="1"/>
      </w:tblPr>
      <w:tblGrid>
        <w:gridCol w:w="1604"/>
        <w:gridCol w:w="3783"/>
        <w:gridCol w:w="992"/>
        <w:gridCol w:w="1927"/>
      </w:tblGrid>
      <w:tr w:rsidR="00FC5F91" w14:paraId="712A73EF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310A552E" w14:textId="77777777" w:rsidR="00FC5F91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 ID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472A085" w14:textId="77777777" w:rsidR="00FC5F91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Gene product descriptio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6C851436" w14:textId="77777777" w:rsidR="00FC5F91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>logFC</w:t>
            </w:r>
            <w:proofErr w:type="spellEnd"/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48654C3C" w14:textId="584FDCC0" w:rsidR="00FC5F91" w:rsidRDefault="00570B26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8"/>
                <w:szCs w:val="18"/>
              </w:rPr>
            </w:pPr>
            <w:r w:rsidRPr="007F43D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</w:t>
            </w:r>
            <w:r w:rsidRPr="00A54F8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</w:t>
            </w:r>
            <w:r w:rsidR="00A54F8E" w:rsidRPr="00A54F8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kern w:val="24"/>
                <w:sz w:val="18"/>
                <w:szCs w:val="18"/>
              </w:rPr>
              <w:t>p</w:t>
            </w:r>
            <w:r w:rsidR="00A54F8E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</w:rPr>
              <w:t xml:space="preserve"> value</w:t>
            </w:r>
          </w:p>
        </w:tc>
      </w:tr>
      <w:tr w:rsidR="00FC5F91" w14:paraId="729062EF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4AE8560" w14:textId="098A623E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73569A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96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3F5691" w14:textId="2570CAE8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73569A" w:rsidRPr="0073569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agellar hook-basal body complex subunit </w:t>
            </w:r>
            <w:proofErr w:type="spellStart"/>
            <w:r w:rsidR="0073569A" w:rsidRPr="0073569A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iE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8D656" w14:textId="45641C8E" w:rsidR="00FC5F91" w:rsidRDefault="009B01F4" w:rsidP="0073176D">
            <w:pPr>
              <w:widowControl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48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D737D08" w14:textId="28E4AAAC" w:rsidR="00FC5F91" w:rsidRDefault="009B01F4" w:rsidP="00566C83">
            <w:pPr>
              <w:widowControl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6.79</w:t>
            </w:r>
            <w:r w:rsidR="00FC5F91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e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</w:t>
            </w:r>
          </w:p>
        </w:tc>
      </w:tr>
      <w:tr w:rsidR="00FC5F91" w14:paraId="116BF185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8307285" w14:textId="67B6B2EE" w:rsidR="00FC5F91" w:rsidRPr="004E70AA" w:rsidRDefault="00995405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Aave_4394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6305B" w14:textId="6C070801" w:rsidR="00FC5F91" w:rsidRPr="006D0682" w:rsidRDefault="00A50852" w:rsidP="006D0682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  <w:r w:rsidR="006D0682" w:rsidRPr="006D0682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lagellar motor switch protein </w:t>
            </w:r>
            <w:proofErr w:type="spellStart"/>
            <w:r w:rsidR="006D0682" w:rsidRPr="006D0682">
              <w:rPr>
                <w:rFonts w:ascii="Times New Roman" w:eastAsia="宋体" w:hAnsi="Times New Roman" w:cs="Times New Roman"/>
                <w:sz w:val="16"/>
                <w:szCs w:val="16"/>
              </w:rPr>
              <w:t>FliG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9FD4F" w14:textId="1884D3B6" w:rsidR="00FC5F91" w:rsidRPr="00566C83" w:rsidRDefault="00566C83" w:rsidP="0073176D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66C83">
              <w:rPr>
                <w:rFonts w:ascii="Times New Roman" w:eastAsia="等线" w:hAnsi="Times New Roman" w:cs="Times New Roman"/>
                <w:sz w:val="16"/>
                <w:szCs w:val="16"/>
              </w:rPr>
              <w:t>-0.36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9788E8" w14:textId="71EF304A" w:rsidR="00FC5F91" w:rsidRPr="00566C83" w:rsidRDefault="00566C83" w:rsidP="00566C83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566C83">
              <w:rPr>
                <w:rFonts w:ascii="Times New Roman" w:eastAsia="等线" w:hAnsi="Times New Roman" w:cs="Times New Roman" w:hint="eastAsia"/>
                <w:sz w:val="16"/>
                <w:szCs w:val="16"/>
              </w:rPr>
              <w:t>8</w:t>
            </w:r>
            <w:r w:rsidRPr="00566C83">
              <w:rPr>
                <w:rFonts w:ascii="Times New Roman" w:eastAsia="等线" w:hAnsi="Times New Roman" w:cs="Times New Roman"/>
                <w:sz w:val="16"/>
                <w:szCs w:val="16"/>
              </w:rPr>
              <w:t>.22e-3</w:t>
            </w:r>
          </w:p>
        </w:tc>
      </w:tr>
      <w:tr w:rsidR="00FC5F91" w14:paraId="71A43815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51D287F" w14:textId="2DE41611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66C83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92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A77E47" w14:textId="5837D941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566C83" w:rsidRPr="00566C8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agellar protein export ATPase </w:t>
            </w:r>
            <w:proofErr w:type="spellStart"/>
            <w:r w:rsidR="00566C83" w:rsidRPr="00566C8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iI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46A99" w14:textId="208A0022" w:rsidR="00FC5F91" w:rsidRDefault="00566C83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5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C9A2C59" w14:textId="75BE72F3" w:rsidR="00FC5F91" w:rsidRDefault="00566C83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89e-5</w:t>
            </w:r>
          </w:p>
        </w:tc>
      </w:tr>
      <w:tr w:rsidR="00FC5F91" w14:paraId="5CC2B6CD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408713E" w14:textId="6D25C5BA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66C83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91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D3BDB" w14:textId="36EA605A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566C83" w:rsidRPr="00566C8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agellar export protein </w:t>
            </w:r>
            <w:proofErr w:type="spellStart"/>
            <w:r w:rsidR="00566C83" w:rsidRPr="00566C8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iJ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DFC5A" w14:textId="25658467" w:rsidR="00FC5F91" w:rsidRDefault="00566C83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6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66E096" w14:textId="66D02CE0" w:rsidR="00FC5F91" w:rsidRDefault="00566C83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.29e-3</w:t>
            </w:r>
          </w:p>
        </w:tc>
      </w:tr>
      <w:tr w:rsidR="00FC5F91" w14:paraId="35FFF39C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4EBCE49" w14:textId="1C9DA621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66C83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90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58B01" w14:textId="20DDD427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566C83" w:rsidRPr="00566C8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agellar hook-length control prote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27FF3" w14:textId="6FC97F6F" w:rsidR="00FC5F91" w:rsidRDefault="005A7A7B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57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9B37E45" w14:textId="07C7147B" w:rsidR="00FC5F91" w:rsidRDefault="005A7A7B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8.69e-6</w:t>
            </w:r>
          </w:p>
        </w:tc>
      </w:tr>
      <w:tr w:rsidR="00FC5F91" w14:paraId="1CC2778B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73179A5" w14:textId="7302AE23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A7A7B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89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7DD8" w14:textId="7601C742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5A7A7B" w:rsidRPr="005A7A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basal body-associated protein FliL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C8536" w14:textId="69C903D3" w:rsidR="00FC5F91" w:rsidRDefault="005A7A7B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-0.28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FF35DF" w14:textId="28AEE79E" w:rsidR="00FC5F91" w:rsidRDefault="005A7A7B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51e-2</w:t>
            </w:r>
          </w:p>
        </w:tc>
      </w:tr>
      <w:tr w:rsidR="00FC5F91" w14:paraId="042AE0A1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70C691" w14:textId="18D2E1DD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A7A7B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88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7E95EB" w14:textId="48A3C86C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5A7A7B" w:rsidRPr="005A7A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motor switch protein FliM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A5247" w14:textId="29F63583" w:rsidR="00FC5F91" w:rsidRDefault="005A7A7B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-0.4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5435BF1" w14:textId="7ED21042" w:rsidR="00FC5F91" w:rsidRDefault="005A7A7B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25e-4</w:t>
            </w:r>
          </w:p>
        </w:tc>
      </w:tr>
      <w:tr w:rsidR="00FC5F91" w14:paraId="72CFE092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BF83D2D" w14:textId="27286FDA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A7A7B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87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FEC7E" w14:textId="70FB0302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5A7A7B" w:rsidRPr="005A7A7B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motor switch protein Fl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0956E" w14:textId="5125700E" w:rsidR="00FC5F91" w:rsidRDefault="005A7A7B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-0.48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8E1A050" w14:textId="1B785C9E" w:rsidR="00FC5F91" w:rsidRDefault="005A7A7B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.26e-4</w:t>
            </w:r>
          </w:p>
        </w:tc>
      </w:tr>
      <w:tr w:rsidR="00FC5F91" w14:paraId="122D4ABE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BE73421" w14:textId="2371B683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A7A7B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384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AFD3" w14:textId="2B125936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5743C5" w:rsidRPr="005743C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biosynthetic protein FliQ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129B1" w14:textId="260972B2" w:rsidR="00FC5F91" w:rsidRDefault="005743C5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-0.78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9991E54" w14:textId="546FABFB" w:rsidR="00FC5F91" w:rsidRDefault="005743C5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.13e-3</w:t>
            </w:r>
          </w:p>
        </w:tc>
      </w:tr>
      <w:tr w:rsidR="00FC5F91" w14:paraId="503C0C88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9926C6" w14:textId="2975FA35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743C5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13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16C46" w14:textId="51D365B8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5743C5" w:rsidRPr="005743C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agellar biosynthesis protein </w:t>
            </w:r>
            <w:proofErr w:type="spellStart"/>
            <w:r w:rsidR="005743C5" w:rsidRPr="005743C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hA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3741A" w14:textId="5750E0A7" w:rsidR="00FC5F91" w:rsidRDefault="005743C5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27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299C58A" w14:textId="129D4EAD" w:rsidR="00FC5F91" w:rsidRDefault="005743C5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72e-2</w:t>
            </w:r>
          </w:p>
        </w:tc>
      </w:tr>
      <w:tr w:rsidR="00FC5F91" w14:paraId="07448D22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AB9AF99" w14:textId="6D1BFC22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743C5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19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925387" w14:textId="241ED79C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5743C5" w:rsidRPr="005743C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basal body P-ring formation protein FlgA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B3ECD" w14:textId="22FB71BC" w:rsidR="00FC5F91" w:rsidRDefault="00FC5F91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</w:t>
            </w:r>
            <w:r w:rsidR="005743C5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9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6C539BA" w14:textId="745C74C0" w:rsidR="00FC5F91" w:rsidRDefault="005743C5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2.61e-9</w:t>
            </w:r>
          </w:p>
        </w:tc>
      </w:tr>
      <w:tr w:rsidR="00FC5F91" w14:paraId="0791473A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E70EDE" w14:textId="50B47A4F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5743C5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20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2395C" w14:textId="609562BF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5743C5" w:rsidRPr="005743C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agellar basal-body rod protein </w:t>
            </w:r>
            <w:proofErr w:type="spellStart"/>
            <w:r w:rsidR="005743C5" w:rsidRPr="005743C5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gB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F48AE" w14:textId="6502B97D" w:rsidR="00FC5F91" w:rsidRDefault="00FC5F91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</w:t>
            </w:r>
            <w:r w:rsidR="009901A6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23EEEA" w14:textId="2C1A5B8E" w:rsidR="00FC5F91" w:rsidRDefault="009901A6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18e-3</w:t>
            </w:r>
          </w:p>
        </w:tc>
      </w:tr>
      <w:tr w:rsidR="00FC5F91" w14:paraId="443901CA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B6622BB" w14:textId="181D42DB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9901A6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24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4F55A5" w14:textId="5DDD2873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9901A6" w:rsidRPr="009901A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basal-body rod protein FlgF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958292" w14:textId="2EA4CEE4" w:rsidR="00FC5F91" w:rsidRPr="009901A6" w:rsidRDefault="009901A6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9901A6">
              <w:rPr>
                <w:rFonts w:ascii="Times New Roman" w:eastAsia="宋体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0BED688" w14:textId="43408D7F" w:rsidR="00FC5F91" w:rsidRDefault="009901A6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67e-4</w:t>
            </w:r>
          </w:p>
        </w:tc>
      </w:tr>
      <w:tr w:rsidR="00FC5F91" w14:paraId="0280C3AB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0668D0" w14:textId="52BABE22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9901A6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26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FE9E0" w14:textId="3CDE0DC3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9901A6" w:rsidRPr="009901A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L-ring prote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EC08F3" w14:textId="6591557F" w:rsidR="00FC5F91" w:rsidRDefault="00FC5F91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</w:t>
            </w:r>
            <w:r w:rsidR="009901A6"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57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2200C32" w14:textId="400898F7" w:rsidR="00FC5F91" w:rsidRDefault="009901A6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4.90e-5</w:t>
            </w:r>
          </w:p>
        </w:tc>
      </w:tr>
      <w:tr w:rsidR="00FC5F91" w14:paraId="264EF1D0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0DF2102" w14:textId="2E31C484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9901A6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28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211D0" w14:textId="2368F6C4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9901A6" w:rsidRPr="009901A6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P-ring prote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21901" w14:textId="1EDD6C64" w:rsidR="00FC5F91" w:rsidRPr="00B36EA3" w:rsidRDefault="009901A6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6EA3">
              <w:rPr>
                <w:rFonts w:ascii="Times New Roman" w:eastAsia="宋体" w:hAnsi="Times New Roman" w:cs="Times New Roman"/>
                <w:sz w:val="16"/>
                <w:szCs w:val="16"/>
              </w:rPr>
              <w:t>0.42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935F6EE" w14:textId="718ECB01" w:rsidR="00FC5F91" w:rsidRDefault="009901A6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40e-3</w:t>
            </w:r>
          </w:p>
        </w:tc>
      </w:tr>
      <w:tr w:rsidR="00FC5F91" w14:paraId="37DBCAA9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9F7B06" w14:textId="25EBFEE0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B36EA3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29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F7371" w14:textId="10FF6866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F</w:t>
            </w:r>
            <w:r w:rsidR="00B36EA3" w:rsidRPr="00B36EA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  <w:lang w:val="fr-FR"/>
              </w:rPr>
              <w:t>lagellar rod assembly protein/muramidase FlgJ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3C7CDB" w14:textId="7A606116" w:rsidR="00FC5F91" w:rsidRPr="00B36EA3" w:rsidRDefault="00B36EA3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B36EA3">
              <w:rPr>
                <w:rFonts w:ascii="Times New Roman" w:eastAsia="宋体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8ED05A" w14:textId="341C3EE3" w:rsidR="00FC5F91" w:rsidRDefault="00B36EA3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1.27e-2</w:t>
            </w:r>
          </w:p>
        </w:tc>
      </w:tr>
      <w:tr w:rsidR="00FC5F91" w14:paraId="56C1C4A4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5FA978E" w14:textId="549D5829" w:rsidR="00FC5F91" w:rsidRPr="004E70AA" w:rsidRDefault="00FC5F91">
            <w:pPr>
              <w:widowControl/>
              <w:ind w:leftChars="86" w:left="181"/>
              <w:jc w:val="center"/>
              <w:rPr>
                <w:rFonts w:ascii="Arial" w:eastAsia="宋体" w:hAnsi="Arial" w:cs="Arial"/>
                <w:i/>
                <w:iCs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B36EA3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4401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4D41C" w14:textId="1C3824C1" w:rsidR="00FC5F91" w:rsidRDefault="00A50852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B36EA3" w:rsidRPr="00B36EA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agellin domain prote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9A38D8" w14:textId="63C110C1" w:rsidR="00FC5F91" w:rsidRDefault="00B36EA3" w:rsidP="0073176D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-0.41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083AE49" w14:textId="11877EB1" w:rsidR="00FC5F91" w:rsidRDefault="00B36EA3" w:rsidP="00566C83">
            <w:pPr>
              <w:widowControl/>
              <w:ind w:leftChars="86" w:left="181"/>
              <w:jc w:val="center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3.83e-3</w:t>
            </w:r>
          </w:p>
        </w:tc>
      </w:tr>
      <w:tr w:rsidR="00B36EA3" w14:paraId="6220755C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24DD4E" w14:textId="71F57250" w:rsidR="00B36EA3" w:rsidRPr="004E70AA" w:rsidRDefault="00B36EA3" w:rsidP="00B36EA3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4400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FBDC" w14:textId="1DD4F5E9" w:rsidR="00B36EA3" w:rsidRDefault="00A50852" w:rsidP="00B36EA3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B36EA3" w:rsidRPr="00B36EA3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agellin domain prote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D10F1" w14:textId="7454E985" w:rsidR="00B36EA3" w:rsidRDefault="00F23C90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46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6FEE93" w14:textId="5A7CC75C" w:rsidR="00B36EA3" w:rsidRDefault="00F23C90" w:rsidP="00B36EA3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16e-5</w:t>
            </w:r>
          </w:p>
        </w:tc>
      </w:tr>
      <w:tr w:rsidR="00F23C90" w14:paraId="7B166608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B82950" w14:textId="53B5358C" w:rsidR="00F23C90" w:rsidRPr="004E70AA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4399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15AE0B" w14:textId="7CCA7B39" w:rsidR="00F23C90" w:rsidRDefault="00A50852" w:rsidP="00F23C90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F23C90"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lagellar hook-associated 2 domain protein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2AD85" w14:textId="153460F2" w:rsidR="00F23C90" w:rsidRDefault="00F23C90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25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8792C5" w14:textId="2CD37960" w:rsidR="00F23C90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90e-3</w:t>
            </w:r>
          </w:p>
        </w:tc>
      </w:tr>
      <w:tr w:rsidR="00F23C90" w14:paraId="5DE7BBB0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0F5571" w14:textId="23ED7C9B" w:rsidR="00F23C90" w:rsidRPr="004E70AA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4397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DBB20" w14:textId="61A46D40" w:rsidR="00F23C90" w:rsidRDefault="00A50852" w:rsidP="00F23C90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</w:t>
            </w:r>
            <w:r w:rsidR="00F23C90"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lagellar protein </w:t>
            </w:r>
            <w:proofErr w:type="spellStart"/>
            <w:r w:rsidR="00F23C90"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iT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1083C2" w14:textId="5B1477CD" w:rsidR="00F23C90" w:rsidRDefault="00F23C90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51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9B67BE" w14:textId="13D6E857" w:rsidR="00F23C90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20e-4</w:t>
            </w:r>
          </w:p>
        </w:tc>
      </w:tr>
      <w:tr w:rsidR="00F23C90" w14:paraId="4BECB575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CE2315" w14:textId="7D22B42E" w:rsidR="00F23C90" w:rsidRPr="004E70AA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4408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49C77" w14:textId="68A48D0E" w:rsidR="00F23C90" w:rsidRDefault="00F23C90" w:rsidP="00F23C90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proofErr w:type="spellStart"/>
            <w:r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MotA</w:t>
            </w:r>
            <w:proofErr w:type="spellEnd"/>
            <w:r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/</w:t>
            </w:r>
            <w:proofErr w:type="spellStart"/>
            <w:r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TolQ</w:t>
            </w:r>
            <w:proofErr w:type="spellEnd"/>
            <w:r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/</w:t>
            </w:r>
            <w:proofErr w:type="spellStart"/>
            <w:r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ExbB</w:t>
            </w:r>
            <w:proofErr w:type="spellEnd"/>
            <w:r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proton channel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37825" w14:textId="1AF36D13" w:rsidR="00F23C90" w:rsidRDefault="00F23C90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52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74E11C" w14:textId="56C3BC29" w:rsidR="00F23C90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06e-4</w:t>
            </w:r>
          </w:p>
        </w:tc>
      </w:tr>
      <w:tr w:rsidR="00F23C90" w14:paraId="36C4009F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D7E8E6" w14:textId="22C6C942" w:rsidR="00F23C90" w:rsidRPr="004E70AA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4418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EB052" w14:textId="2CC8B567" w:rsidR="00F23C90" w:rsidRDefault="00A50852" w:rsidP="00F23C90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A</w:t>
            </w:r>
            <w:r w:rsidR="00F23C90"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nti-sigma-28 factor, </w:t>
            </w:r>
            <w:proofErr w:type="spellStart"/>
            <w:r w:rsidR="00F23C90" w:rsidRPr="00F23C90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gM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F21CA" w14:textId="7298E893" w:rsidR="00F23C90" w:rsidRDefault="00F23C90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29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1020B7" w14:textId="203C90F7" w:rsidR="00F23C90" w:rsidRDefault="00C8769C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34e-2</w:t>
            </w:r>
          </w:p>
        </w:tc>
      </w:tr>
      <w:tr w:rsidR="00F23C90" w14:paraId="6E791C72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3CCE84" w14:textId="5383A4F0" w:rsidR="00F23C90" w:rsidRPr="004E70AA" w:rsidRDefault="00F23C90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</w:t>
            </w:r>
            <w:r w:rsidR="00C8769C"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1406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BA07A" w14:textId="3392C246" w:rsidR="00F23C90" w:rsidRDefault="00C8769C" w:rsidP="00F23C90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RNA polymerase, sigma 70 subunit, </w:t>
            </w:r>
            <w:proofErr w:type="spellStart"/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RpoD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85259" w14:textId="7596142E" w:rsidR="00F23C90" w:rsidRDefault="00C8769C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99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DBD4A2" w14:textId="07EEB9CF" w:rsidR="00F23C90" w:rsidRDefault="00C8769C" w:rsidP="00F23C90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2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93e-24</w:t>
            </w:r>
          </w:p>
        </w:tc>
      </w:tr>
      <w:tr w:rsidR="00C8769C" w14:paraId="582DFF3A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8677C7" w14:textId="47D452F3" w:rsidR="00C8769C" w:rsidRPr="004E70AA" w:rsidRDefault="00C8769C" w:rsidP="00C8769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2006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DC3B0" w14:textId="5263F78E" w:rsidR="00C8769C" w:rsidRDefault="00C8769C" w:rsidP="00C8769C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Flagellar transcriptional activator, </w:t>
            </w:r>
            <w:proofErr w:type="spellStart"/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hD</w:t>
            </w:r>
            <w:proofErr w:type="spellEnd"/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subunit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93232" w14:textId="7473107E" w:rsidR="00C8769C" w:rsidRDefault="00C8769C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1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1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477A5D" w14:textId="5BA83097" w:rsidR="00C8769C" w:rsidRDefault="00C8769C" w:rsidP="00C8769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9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54e-13</w:t>
            </w:r>
          </w:p>
        </w:tc>
      </w:tr>
      <w:tr w:rsidR="00C8769C" w14:paraId="598B932F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1088EA" w14:textId="2EA94853" w:rsidR="00C8769C" w:rsidRPr="004E70AA" w:rsidRDefault="00C8769C" w:rsidP="00C8769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2005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13BB2" w14:textId="47F4293C" w:rsidR="00C8769C" w:rsidRDefault="00C8769C" w:rsidP="00C8769C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Flagellar transcriptional activator, </w:t>
            </w:r>
            <w:proofErr w:type="spellStart"/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hC</w:t>
            </w:r>
            <w:proofErr w:type="spellEnd"/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 subunit</w:t>
            </w:r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BE877" w14:textId="76E1EBD0" w:rsidR="00C8769C" w:rsidRDefault="00C8769C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0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52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51FE09" w14:textId="564660F6" w:rsidR="00C8769C" w:rsidRDefault="00C8769C" w:rsidP="00C8769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3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58e-4</w:t>
            </w:r>
          </w:p>
        </w:tc>
      </w:tr>
      <w:tr w:rsidR="00C8769C" w14:paraId="08646739" w14:textId="77777777" w:rsidTr="00570B26">
        <w:trPr>
          <w:trHeight w:val="210"/>
          <w:jc w:val="center"/>
        </w:trPr>
        <w:tc>
          <w:tcPr>
            <w:tcW w:w="9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6BB59A" w14:textId="465F146E" w:rsidR="00C8769C" w:rsidRPr="004E70AA" w:rsidRDefault="00C8769C" w:rsidP="00C8769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</w:pPr>
            <w:r w:rsidRPr="004E70AA">
              <w:rPr>
                <w:rFonts w:ascii="Times New Roman" w:eastAsia="宋体" w:hAnsi="Times New Roman" w:cs="Times New Roman"/>
                <w:i/>
                <w:iCs/>
                <w:color w:val="000000" w:themeColor="dark1"/>
                <w:kern w:val="24"/>
                <w:sz w:val="16"/>
                <w:szCs w:val="16"/>
              </w:rPr>
              <w:t>Aave_4416</w:t>
            </w:r>
          </w:p>
        </w:tc>
        <w:tc>
          <w:tcPr>
            <w:tcW w:w="22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228EF0" w14:textId="74B38BFF" w:rsidR="00C8769C" w:rsidRDefault="00C8769C" w:rsidP="00C8769C">
            <w:pPr>
              <w:widowControl/>
              <w:ind w:leftChars="86" w:left="181"/>
              <w:jc w:val="center"/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 xml:space="preserve">RNA polymerase sigma factor </w:t>
            </w:r>
            <w:proofErr w:type="spellStart"/>
            <w:r w:rsidRPr="00C8769C">
              <w:rPr>
                <w:rFonts w:ascii="Times New Roman" w:hAnsi="Times New Roman" w:cs="Times New Roman"/>
                <w:color w:val="000000" w:themeColor="dark1"/>
                <w:kern w:val="24"/>
                <w:sz w:val="16"/>
                <w:szCs w:val="16"/>
              </w:rPr>
              <w:t>FliA</w:t>
            </w:r>
            <w:proofErr w:type="spellEnd"/>
          </w:p>
        </w:tc>
        <w:tc>
          <w:tcPr>
            <w:tcW w:w="5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27DA8" w14:textId="335892AE" w:rsidR="00C8769C" w:rsidRDefault="0098134A" w:rsidP="0073176D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-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0.43</w:t>
            </w:r>
          </w:p>
        </w:tc>
        <w:tc>
          <w:tcPr>
            <w:tcW w:w="11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B623C" w14:textId="6CBA7118" w:rsidR="00C8769C" w:rsidRDefault="0098134A" w:rsidP="00C8769C">
            <w:pPr>
              <w:widowControl/>
              <w:ind w:leftChars="86" w:left="181"/>
              <w:jc w:val="center"/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dark1"/>
                <w:kern w:val="24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color w:val="000000" w:themeColor="dark1"/>
                <w:kern w:val="24"/>
                <w:sz w:val="16"/>
                <w:szCs w:val="16"/>
              </w:rPr>
              <w:t>.27e-4</w:t>
            </w:r>
          </w:p>
        </w:tc>
      </w:tr>
    </w:tbl>
    <w:p w14:paraId="48C8D395" w14:textId="071FF209" w:rsidR="00AD3F6A" w:rsidRPr="00522D88" w:rsidRDefault="00522D88" w:rsidP="00522D8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823451">
        <w:rPr>
          <w:rFonts w:ascii="Times New Roman" w:hAnsi="Times New Roman" w:cs="Times New Roman"/>
        </w:rPr>
        <w:t xml:space="preserve">ifferentially expressed genes related to </w:t>
      </w:r>
      <w:r w:rsidRPr="00522D88">
        <w:rPr>
          <w:rFonts w:ascii="Times New Roman" w:hAnsi="Times New Roman" w:cs="Times New Roman"/>
        </w:rPr>
        <w:t>flagellar assembly</w:t>
      </w:r>
      <w:r w:rsidRPr="00823451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522D88">
        <w:rPr>
          <w:rFonts w:ascii="Times New Roman" w:hAnsi="Times New Roman" w:cs="Times New Roman"/>
        </w:rPr>
        <w:t>Δ</w:t>
      </w:r>
      <w:r w:rsidRPr="00B26D8F">
        <w:rPr>
          <w:rFonts w:ascii="Times New Roman" w:hAnsi="Times New Roman" w:cs="Times New Roman"/>
          <w:i/>
          <w:iCs/>
        </w:rPr>
        <w:t>barA</w:t>
      </w:r>
      <w:r w:rsidR="00A50852" w:rsidRPr="00A50852">
        <w:rPr>
          <w:rFonts w:ascii="Times New Roman" w:hAnsi="Times New Roman" w:cs="Times New Roman"/>
          <w:i/>
          <w:iCs/>
          <w:vertAlign w:val="subscript"/>
        </w:rPr>
        <w:t>Ac</w:t>
      </w:r>
      <w:proofErr w:type="spellEnd"/>
      <w:r w:rsidRPr="00823451">
        <w:rPr>
          <w:rFonts w:ascii="Times New Roman" w:hAnsi="Times New Roman" w:cs="Times New Roman"/>
        </w:rPr>
        <w:t xml:space="preserve"> compared to wild</w:t>
      </w:r>
      <w:r>
        <w:rPr>
          <w:rFonts w:ascii="Times New Roman" w:hAnsi="Times New Roman" w:cs="Times New Roman"/>
        </w:rPr>
        <w:t>-</w:t>
      </w:r>
      <w:r w:rsidRPr="00823451">
        <w:rPr>
          <w:rFonts w:ascii="Times New Roman" w:hAnsi="Times New Roman" w:cs="Times New Roman"/>
        </w:rPr>
        <w:t xml:space="preserve">type strain </w:t>
      </w:r>
      <w:r>
        <w:rPr>
          <w:rFonts w:ascii="Times New Roman" w:hAnsi="Times New Roman" w:cs="Times New Roman"/>
        </w:rPr>
        <w:t>Aac5</w:t>
      </w:r>
      <w:r w:rsidRPr="00823451">
        <w:rPr>
          <w:rFonts w:ascii="Times New Roman" w:hAnsi="Times New Roman" w:cs="Times New Roman"/>
        </w:rPr>
        <w:t xml:space="preserve"> were listed in the table. Gene I</w:t>
      </w:r>
      <w:r>
        <w:rPr>
          <w:rFonts w:ascii="Times New Roman" w:hAnsi="Times New Roman" w:cs="Times New Roman"/>
        </w:rPr>
        <w:t>D</w:t>
      </w:r>
      <w:r w:rsidRPr="00823451">
        <w:rPr>
          <w:rFonts w:ascii="Times New Roman" w:hAnsi="Times New Roman" w:cs="Times New Roman"/>
        </w:rPr>
        <w:t xml:space="preserve">: the locus tags of </w:t>
      </w:r>
      <w:r>
        <w:rPr>
          <w:rFonts w:ascii="Times New Roman" w:hAnsi="Times New Roman" w:cs="Times New Roman" w:hint="eastAsia"/>
        </w:rPr>
        <w:t>d</w:t>
      </w:r>
      <w:r w:rsidRPr="00823451">
        <w:rPr>
          <w:rFonts w:ascii="Times New Roman" w:hAnsi="Times New Roman" w:cs="Times New Roman"/>
        </w:rPr>
        <w:t xml:space="preserve">ifferentially expressed genes that identified by hits in a </w:t>
      </w:r>
      <w:proofErr w:type="spellStart"/>
      <w:r w:rsidRPr="00823451">
        <w:rPr>
          <w:rFonts w:ascii="Times New Roman" w:hAnsi="Times New Roman" w:cs="Times New Roman"/>
        </w:rPr>
        <w:t>Blastn</w:t>
      </w:r>
      <w:proofErr w:type="spellEnd"/>
      <w:r w:rsidRPr="00823451">
        <w:rPr>
          <w:rFonts w:ascii="Times New Roman" w:hAnsi="Times New Roman" w:cs="Times New Roman"/>
        </w:rPr>
        <w:t xml:space="preserve"> search against the </w:t>
      </w:r>
      <w:r w:rsidRPr="00B26D8F">
        <w:rPr>
          <w:rFonts w:ascii="Times New Roman" w:hAnsi="Times New Roman" w:cs="Times New Roman"/>
          <w:i/>
          <w:iCs/>
        </w:rPr>
        <w:t xml:space="preserve">A. </w:t>
      </w:r>
      <w:proofErr w:type="spellStart"/>
      <w:r w:rsidRPr="00B26D8F">
        <w:rPr>
          <w:rFonts w:ascii="Times New Roman" w:hAnsi="Times New Roman" w:cs="Times New Roman"/>
          <w:i/>
          <w:iCs/>
        </w:rPr>
        <w:t>citrulli</w:t>
      </w:r>
      <w:proofErr w:type="spellEnd"/>
      <w:r w:rsidRPr="00B26D8F">
        <w:rPr>
          <w:rFonts w:ascii="Times New Roman" w:hAnsi="Times New Roman" w:cs="Times New Roman"/>
          <w:i/>
          <w:iCs/>
        </w:rPr>
        <w:t xml:space="preserve"> </w:t>
      </w:r>
      <w:r w:rsidRPr="00EF1AAC">
        <w:rPr>
          <w:rFonts w:ascii="Times New Roman" w:hAnsi="Times New Roman" w:cs="Times New Roman"/>
        </w:rPr>
        <w:t>AAC00-1</w:t>
      </w:r>
      <w:r w:rsidRPr="00823451">
        <w:rPr>
          <w:rFonts w:ascii="Times New Roman" w:hAnsi="Times New Roman" w:cs="Times New Roman"/>
        </w:rPr>
        <w:t xml:space="preserve"> genome (NC_008752).</w:t>
      </w:r>
      <w:r>
        <w:rPr>
          <w:rFonts w:ascii="Times New Roman" w:hAnsi="Times New Roman" w:cs="Times New Roman" w:hint="eastAsia"/>
        </w:rPr>
        <w:t xml:space="preserve"> </w:t>
      </w:r>
      <w:r w:rsidRPr="00823451">
        <w:rPr>
          <w:rFonts w:ascii="Times New Roman" w:hAnsi="Times New Roman" w:cs="Times New Roman"/>
        </w:rPr>
        <w:t>FC: fold change.</w:t>
      </w:r>
    </w:p>
    <w:sectPr w:rsidR="00AD3F6A" w:rsidRPr="00522D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13614" w14:textId="77777777" w:rsidR="00560FF6" w:rsidRDefault="00560FF6" w:rsidP="00A54F8E">
      <w:r>
        <w:separator/>
      </w:r>
    </w:p>
  </w:endnote>
  <w:endnote w:type="continuationSeparator" w:id="0">
    <w:p w14:paraId="6B3A79E7" w14:textId="77777777" w:rsidR="00560FF6" w:rsidRDefault="00560FF6" w:rsidP="00A54F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491B29" w14:textId="77777777" w:rsidR="00560FF6" w:rsidRDefault="00560FF6" w:rsidP="00A54F8E">
      <w:r>
        <w:separator/>
      </w:r>
    </w:p>
  </w:footnote>
  <w:footnote w:type="continuationSeparator" w:id="0">
    <w:p w14:paraId="27DF7C16" w14:textId="77777777" w:rsidR="00560FF6" w:rsidRDefault="00560FF6" w:rsidP="00A54F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677"/>
    <w:rsid w:val="000F3CBA"/>
    <w:rsid w:val="002D2051"/>
    <w:rsid w:val="003000F2"/>
    <w:rsid w:val="003B35E9"/>
    <w:rsid w:val="004E70AA"/>
    <w:rsid w:val="00522D88"/>
    <w:rsid w:val="00560FF6"/>
    <w:rsid w:val="00566C83"/>
    <w:rsid w:val="00570B26"/>
    <w:rsid w:val="005743C5"/>
    <w:rsid w:val="005A7A7B"/>
    <w:rsid w:val="005B57D3"/>
    <w:rsid w:val="00643F2F"/>
    <w:rsid w:val="00690677"/>
    <w:rsid w:val="006D0682"/>
    <w:rsid w:val="0073176D"/>
    <w:rsid w:val="0073569A"/>
    <w:rsid w:val="0098134A"/>
    <w:rsid w:val="009901A6"/>
    <w:rsid w:val="00995405"/>
    <w:rsid w:val="009B01F4"/>
    <w:rsid w:val="00A50852"/>
    <w:rsid w:val="00A54F8E"/>
    <w:rsid w:val="00B36EA3"/>
    <w:rsid w:val="00C80C22"/>
    <w:rsid w:val="00C8769C"/>
    <w:rsid w:val="00DC74E1"/>
    <w:rsid w:val="00EF1AAC"/>
    <w:rsid w:val="00F23C90"/>
    <w:rsid w:val="00F326EA"/>
    <w:rsid w:val="00FC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98225A"/>
  <w15:chartTrackingRefBased/>
  <w15:docId w15:val="{BD6E8AF7-ED22-4E0B-8504-3C01014E5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5F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FC5F91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4F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4F8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4F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4F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58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</Pages>
  <Words>305</Words>
  <Characters>1741</Characters>
  <Application>Microsoft Office Word</Application>
  <DocSecurity>0</DocSecurity>
  <Lines>14</Lines>
  <Paragraphs>4</Paragraphs>
  <ScaleCrop>false</ScaleCrop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培 乔</dc:creator>
  <cp:keywords/>
  <dc:description/>
  <cp:lastModifiedBy>培 乔</cp:lastModifiedBy>
  <cp:revision>16</cp:revision>
  <dcterms:created xsi:type="dcterms:W3CDTF">2022-03-15T03:40:00Z</dcterms:created>
  <dcterms:modified xsi:type="dcterms:W3CDTF">2022-09-29T02:35:00Z</dcterms:modified>
</cp:coreProperties>
</file>